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49B" w:rsidRPr="008909F1" w:rsidRDefault="009A449B" w:rsidP="007E1778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8909F1">
        <w:rPr>
          <w:rFonts w:ascii="Times New Roman" w:hAnsi="Times New Roman" w:cs="Times New Roman"/>
        </w:rPr>
        <w:t>Supplemental Table 1. Definitions of comorbidities used in the multivariable mode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0"/>
        <w:gridCol w:w="5236"/>
      </w:tblGrid>
      <w:tr w:rsidR="009A449B" w:rsidRPr="008909F1" w:rsidTr="00083B47">
        <w:tc>
          <w:tcPr>
            <w:tcW w:w="5230" w:type="dxa"/>
            <w:tcBorders>
              <w:top w:val="single" w:sz="4" w:space="0" w:color="auto"/>
              <w:bottom w:val="single" w:sz="4" w:space="0" w:color="auto"/>
            </w:tcBorders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5236" w:type="dxa"/>
            <w:tcBorders>
              <w:top w:val="single" w:sz="4" w:space="0" w:color="auto"/>
              <w:bottom w:val="single" w:sz="4" w:space="0" w:color="auto"/>
            </w:tcBorders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Definitions</w:t>
            </w:r>
          </w:p>
        </w:tc>
      </w:tr>
      <w:tr w:rsidR="009A449B" w:rsidRPr="008909F1" w:rsidTr="00083B47">
        <w:tc>
          <w:tcPr>
            <w:tcW w:w="5230" w:type="dxa"/>
            <w:tcBorders>
              <w:top w:val="single" w:sz="4" w:space="0" w:color="auto"/>
            </w:tcBorders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5236" w:type="dxa"/>
            <w:tcBorders>
              <w:top w:val="single" w:sz="4" w:space="0" w:color="auto"/>
            </w:tcBorders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Documented diagnosis of congestive heart failure during this or previous admissions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Documented diagnosis of myocardial ischaemia (acute coronary syndrome) or myocardial infarction during this or previous admissions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Arrhythmia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Documented diagnosis of a cardiac arrhythmia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Evidence of hypotension within 4 h before the event, defined by ANY of the following: 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1. SBP &lt; 90 or MAP &lt; 60 mmHg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2. vasopressor or inotropic requirement after volume expansion (except for dopamine ≤ 3 mcg/kg/min)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3. Intra-aortic balloon pump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Respiratory insufficiency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Evidence of acute or chronic respiratory insufficiency within 4 h before the event, defined by ANY of the following:  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1.  PaO2/FiO2 ratio &lt; 300 (in the absence of pre-existing documented cyanotic heart disease) 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2.  PaO2 &lt; 60 mm Hg (in the absence of pre-existing documented cyanotic heart disease) 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3.  SaO2 &lt; 90%, (in the absence of pre-existing documented cyanotic heart disease) 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4.  PaCO2, EtCO2 or TcCO2 &gt; 50 mmHg 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5.  Spontaneous respiratory rate &gt; 40/min or &lt; 5/min 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lastRenderedPageBreak/>
              <w:t xml:space="preserve">6.  Need for non-invasive ventilation (e.g., Bag-Valve-Mask, Mask CPAP or BiPAP, Nasal CPAP or BiPAP, negative pressure ventilation) 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7.  Need for ventilation via invasive airway (e.g., T-piece, assist control, IMV, pressure support, high frequency)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lastRenderedPageBreak/>
              <w:t>Renal insufficiency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Evidence of renal insufficiency prior to the event, defined by ANY of the following: 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1. Requiring ongoing dialysis or extracorporeal filtration therapies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2. Creatinine &gt; 2 mg/dL within 24 h before the event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Hepatic insufficiency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Evidence of hepatic insufficiency within 24 h before the event, defined by ANY of the following: 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1. Total bilirubin &gt; 2 mg/dL and AST &gt; 2x normal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2. Cirrhosis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Metabolic or electrolyte abnormality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Evidence of metabolic/electrolyte abnormality within 4 h before the event, defined by ANY of the following: 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1. Sodium &lt; 125 or &gt; 150 mEq/L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2. Potassium &lt; 2.5 or &gt; 6 mEq/L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3. Arterial pH &lt; 7.3 or &gt; 7.5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4. Lactate &gt; 2.5 mmol/L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5. Blood glucose &lt; 60 mg/dL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Documented diagnosis of type 1 or type 2 diabetes mellitus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evidence of motor, </w:t>
            </w:r>
            <w:r w:rsidRPr="008909F1">
              <w:rPr>
                <w:rFonts w:ascii="Times New Roman" w:hAnsi="Times New Roman" w:cs="Times New Roman"/>
              </w:rPr>
              <w:t xml:space="preserve">cognitive, or functional </w:t>
            </w:r>
            <w:r w:rsidRPr="008909F1">
              <w:rPr>
                <w:rFonts w:ascii="Times New Roman" w:hAnsi="Times New Roman" w:cs="Times New Roman"/>
              </w:rPr>
              <w:lastRenderedPageBreak/>
              <w:t xml:space="preserve">deficits  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lastRenderedPageBreak/>
              <w:t xml:space="preserve">Evidence of a motor, cognitive, or functional </w:t>
            </w:r>
            <w:r w:rsidRPr="008909F1">
              <w:rPr>
                <w:rFonts w:ascii="Times New Roman" w:hAnsi="Times New Roman" w:cs="Times New Roman"/>
              </w:rPr>
              <w:lastRenderedPageBreak/>
              <w:t xml:space="preserve">baseline deficit (at time of system entry) 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lastRenderedPageBreak/>
              <w:t>Acute stroke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Documented diagnosis of an intracranial or intraventricular haemorrhage or thrombosis during this admission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Favourable neurological status 24 h before cardiac arrest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Best CPC score within 24 h before cardiac arrest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CPC1: Good cerebral performance: conscious, alert, able to work, might have mild neurologic or psychologic deficit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CPC2: Moderate cerebral disability: conscious, sufficient cerebral function for independent activities of daily life; able to work in sheltered environment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CPC3: Severe cerebral disability: conscious, dependent on others for daily support because of impaired brain function; ranges from ambulatory state to severe dementia or paralysis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CPC4: Coma or vegetative state: any degree of coma without the presence of all brain death criteria; unawareness, even if appears awake (vegetative state) without interaction with environment; may have spontaneous eye opening and sleep/awake cycles</w:t>
            </w:r>
          </w:p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CPC5: Brain death: apnoea, areflexia, EEG silence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Bacteraemia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Bloodstream infection for which antibiotics have not yet been started or the infection is still being treated with antibiotics</w:t>
            </w:r>
          </w:p>
        </w:tc>
      </w:tr>
      <w:tr w:rsidR="009A449B" w:rsidRPr="008909F1" w:rsidTr="00083B47">
        <w:tc>
          <w:tcPr>
            <w:tcW w:w="5230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>Metastatic cancer or any blood borne malignancy</w:t>
            </w:r>
          </w:p>
        </w:tc>
        <w:tc>
          <w:tcPr>
            <w:tcW w:w="5236" w:type="dxa"/>
          </w:tcPr>
          <w:p w:rsidR="009A449B" w:rsidRPr="008909F1" w:rsidRDefault="009A449B" w:rsidP="007E17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F1">
              <w:rPr>
                <w:rFonts w:ascii="Times New Roman" w:hAnsi="Times New Roman" w:cs="Times New Roman"/>
              </w:rPr>
              <w:t xml:space="preserve">Any solid tissue malignancy with evidence of </w:t>
            </w:r>
            <w:r w:rsidRPr="008909F1">
              <w:rPr>
                <w:rFonts w:ascii="Times New Roman" w:hAnsi="Times New Roman" w:cs="Times New Roman"/>
              </w:rPr>
              <w:lastRenderedPageBreak/>
              <w:t>metastasis, or any blood borne malignancy</w:t>
            </w:r>
          </w:p>
        </w:tc>
      </w:tr>
    </w:tbl>
    <w:p w:rsidR="009A449B" w:rsidRDefault="009A449B" w:rsidP="007E1778">
      <w:pPr>
        <w:spacing w:line="480" w:lineRule="auto"/>
      </w:pPr>
      <w:r w:rsidRPr="008909F1">
        <w:rPr>
          <w:rFonts w:ascii="Times New Roman" w:hAnsi="Times New Roman" w:cs="Times New Roman"/>
        </w:rPr>
        <w:lastRenderedPageBreak/>
        <w:t>BiPAP, bilevel positive airway pressure; CPAP, continuous positive airway pressure; CPC, cerebral performance category; EEG, electroencephalogram; IMV, intermittent mandatory ventilation</w:t>
      </w:r>
    </w:p>
    <w:bookmarkEnd w:id="0"/>
    <w:p w:rsidR="0081728D" w:rsidRDefault="0081728D" w:rsidP="007E1778">
      <w:pPr>
        <w:spacing w:line="480" w:lineRule="auto"/>
      </w:pPr>
    </w:p>
    <w:sectPr w:rsidR="0081728D" w:rsidSect="000538D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7102" w:rsidRDefault="00B87102" w:rsidP="009A449B">
      <w:r>
        <w:separator/>
      </w:r>
    </w:p>
  </w:endnote>
  <w:endnote w:type="continuationSeparator" w:id="0">
    <w:p w:rsidR="00B87102" w:rsidRDefault="00B87102" w:rsidP="009A4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7102" w:rsidRDefault="00B87102" w:rsidP="009A449B">
      <w:r>
        <w:separator/>
      </w:r>
    </w:p>
  </w:footnote>
  <w:footnote w:type="continuationSeparator" w:id="0">
    <w:p w:rsidR="00B87102" w:rsidRDefault="00B87102" w:rsidP="009A4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84E"/>
    <w:rsid w:val="00293739"/>
    <w:rsid w:val="004417AF"/>
    <w:rsid w:val="00457334"/>
    <w:rsid w:val="007E1778"/>
    <w:rsid w:val="0081728D"/>
    <w:rsid w:val="009A449B"/>
    <w:rsid w:val="00B87102"/>
    <w:rsid w:val="00BA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F88CA7-A00A-460D-AAE2-DE8A11947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A449B"/>
    <w:pPr>
      <w:widowControl w:val="0"/>
      <w:spacing w:after="0" w:line="240" w:lineRule="auto"/>
    </w:pPr>
    <w:rPr>
      <w:kern w:val="2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49B"/>
    <w:pPr>
      <w:widowControl/>
      <w:tabs>
        <w:tab w:val="center" w:pos="4320"/>
        <w:tab w:val="right" w:pos="8640"/>
      </w:tabs>
      <w:snapToGrid w:val="0"/>
      <w:spacing w:after="160" w:line="259" w:lineRule="auto"/>
    </w:pPr>
    <w:rPr>
      <w:kern w:val="0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9A449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A449B"/>
    <w:pPr>
      <w:widowControl/>
      <w:tabs>
        <w:tab w:val="center" w:pos="4320"/>
        <w:tab w:val="right" w:pos="8640"/>
      </w:tabs>
      <w:snapToGrid w:val="0"/>
      <w:spacing w:after="160" w:line="259" w:lineRule="auto"/>
    </w:pPr>
    <w:rPr>
      <w:kern w:val="0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9A449B"/>
    <w:rPr>
      <w:sz w:val="20"/>
      <w:szCs w:val="20"/>
    </w:rPr>
  </w:style>
  <w:style w:type="table" w:styleId="a7">
    <w:name w:val="Table Grid"/>
    <w:basedOn w:val="a1"/>
    <w:uiPriority w:val="59"/>
    <w:rsid w:val="009A449B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志宏</dc:creator>
  <cp:keywords/>
  <dc:description/>
  <cp:lastModifiedBy>王志宏</cp:lastModifiedBy>
  <cp:revision>5</cp:revision>
  <dcterms:created xsi:type="dcterms:W3CDTF">2016-04-08T02:45:00Z</dcterms:created>
  <dcterms:modified xsi:type="dcterms:W3CDTF">2016-04-09T07:49:00Z</dcterms:modified>
</cp:coreProperties>
</file>